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410" w:rsidRPr="00093C9F" w:rsidRDefault="00275410" w:rsidP="00275410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3C9F">
        <w:rPr>
          <w:rFonts w:ascii="Times New Roman" w:hAnsi="Times New Roman" w:cs="Times New Roman"/>
          <w:sz w:val="24"/>
          <w:szCs w:val="24"/>
        </w:rPr>
        <w:t>Table S2.</w:t>
      </w:r>
      <w:r w:rsidRPr="00093C9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</w:p>
    <w:tbl>
      <w:tblPr>
        <w:tblW w:w="137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3"/>
        <w:gridCol w:w="1417"/>
        <w:gridCol w:w="1134"/>
        <w:gridCol w:w="1134"/>
        <w:gridCol w:w="1134"/>
        <w:gridCol w:w="1134"/>
        <w:gridCol w:w="1134"/>
        <w:gridCol w:w="1124"/>
        <w:gridCol w:w="1286"/>
      </w:tblGrid>
      <w:tr w:rsidR="00275410" w:rsidRPr="00093C9F" w:rsidTr="00401BA8">
        <w:trPr>
          <w:trHeight w:val="528"/>
        </w:trPr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 xml:space="preserve">Growth condition for </w:t>
            </w:r>
            <w:r w:rsidRPr="00093C9F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Ancesto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3C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93C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93C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93C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93C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93C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093C9F" w:rsidRDefault="00275410" w:rsidP="00E72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093C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</w:tr>
      <w:tr w:rsidR="00275410" w:rsidRPr="00093C9F" w:rsidTr="00401BA8">
        <w:trPr>
          <w:trHeight w:val="528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75410" w:rsidRPr="00093C9F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Co-culture with</w:t>
            </w:r>
            <w:r w:rsidRPr="00093C9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. formicicum </w:t>
            </w: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 xml:space="preserve">on glycerol </w:t>
            </w:r>
          </w:p>
          <w:p w:rsidR="00275410" w:rsidRPr="00093C9F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under anaerobic condit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E72D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05±0.11</w:t>
            </w:r>
            <w:r w:rsidR="00401BA8" w:rsidRPr="00401BA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="004C34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01BA8" w:rsidRPr="00401BA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="00401BA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76±0.17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2.13±0.08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70±0.12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53±0.20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54±0.11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61±0.04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68±0.05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75410" w:rsidRPr="00093C9F" w:rsidTr="00401BA8">
        <w:trPr>
          <w:trHeight w:val="52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410" w:rsidRPr="00093C9F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 xml:space="preserve">Single culture on glycerol + DMSO </w:t>
            </w:r>
          </w:p>
          <w:p w:rsidR="00275410" w:rsidRPr="00093C9F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Under anaerobic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01±0.01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18±0.04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27±0.03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45±0.13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14±0.05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0.97±0.04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11±0.18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29±0.19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75410" w:rsidRPr="00093C9F" w:rsidTr="00401BA8">
        <w:trPr>
          <w:trHeight w:val="528"/>
        </w:trPr>
        <w:tc>
          <w:tcPr>
            <w:tcW w:w="42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75410" w:rsidRPr="00093C9F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 xml:space="preserve">Single culture in LB </w:t>
            </w:r>
          </w:p>
          <w:p w:rsidR="00275410" w:rsidRPr="00093C9F" w:rsidRDefault="00275410" w:rsidP="00E72D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C9F">
              <w:rPr>
                <w:rFonts w:ascii="Times New Roman" w:hAnsi="Times New Roman" w:cs="Times New Roman"/>
                <w:sz w:val="24"/>
                <w:szCs w:val="24"/>
              </w:rPr>
              <w:t>Under aerobic cond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1.01±0.01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0.99±0.07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0.96±0.03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0.86±0.06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0.88±0.02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0.82±0.07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0.91±0.08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75410" w:rsidRPr="00401BA8" w:rsidRDefault="00275410" w:rsidP="00401B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BA8">
              <w:rPr>
                <w:rFonts w:ascii="Times New Roman" w:hAnsi="Times New Roman" w:cs="Times New Roman"/>
                <w:sz w:val="24"/>
                <w:szCs w:val="24"/>
              </w:rPr>
              <w:t>0.91±0.07</w:t>
            </w:r>
            <w:r w:rsidR="00401BA8" w:rsidRPr="00401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401BA8" w:rsidRPr="00093C9F" w:rsidRDefault="00401BA8" w:rsidP="00401B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01BA8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GoBack"/>
      <w:r w:rsidR="00275410" w:rsidRPr="00093C9F">
        <w:rPr>
          <w:rFonts w:ascii="Times New Roman" w:hAnsi="Times New Roman" w:cs="Times New Roman"/>
          <w:sz w:val="24"/>
          <w:szCs w:val="24"/>
        </w:rPr>
        <w:t xml:space="preserve">The different superscripts in respective </w:t>
      </w:r>
      <w:r w:rsidR="00275410" w:rsidRPr="00093C9F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="00D055C3">
        <w:rPr>
          <w:rFonts w:ascii="Times New Roman" w:hAnsi="Times New Roman" w:cs="Times New Roman"/>
          <w:sz w:val="24"/>
          <w:szCs w:val="24"/>
        </w:rPr>
        <w:t>population</w:t>
      </w:r>
      <w:r w:rsidR="00275410" w:rsidRPr="00093C9F">
        <w:rPr>
          <w:rFonts w:ascii="Times New Roman" w:hAnsi="Times New Roman" w:cs="Times New Roman"/>
          <w:sz w:val="24"/>
          <w:szCs w:val="24"/>
        </w:rPr>
        <w:t xml:space="preserve"> </w:t>
      </w:r>
      <w:r w:rsidR="00D055C3">
        <w:rPr>
          <w:rFonts w:ascii="Times New Roman" w:hAnsi="Times New Roman" w:cs="Times New Roman"/>
          <w:sz w:val="24"/>
          <w:szCs w:val="24"/>
        </w:rPr>
        <w:t>indicate</w:t>
      </w:r>
      <w:r w:rsidR="00275410" w:rsidRPr="00093C9F">
        <w:rPr>
          <w:rFonts w:ascii="Times New Roman" w:hAnsi="Times New Roman" w:cs="Times New Roman"/>
          <w:sz w:val="24"/>
          <w:szCs w:val="24"/>
        </w:rPr>
        <w:t xml:space="preserve"> significant differences at p&lt;0.05.</w:t>
      </w:r>
      <w:bookmarkEnd w:id="0"/>
      <w:r w:rsidRPr="00401BA8">
        <w:rPr>
          <w:rFonts w:ascii="Times New Roman" w:hAnsi="Times New Roman" w:cs="Times New Roman"/>
          <w:sz w:val="24"/>
          <w:szCs w:val="24"/>
        </w:rPr>
        <w:t xml:space="preserve"> </w:t>
      </w:r>
      <w:r w:rsidRPr="00093C9F">
        <w:rPr>
          <w:rFonts w:ascii="Times New Roman" w:hAnsi="Times New Roman" w:cs="Times New Roman"/>
          <w:sz w:val="24"/>
          <w:szCs w:val="24"/>
        </w:rPr>
        <w:t>SPSS PAWS Statistics, One-Way Anova, Duncan’s multiple comparisons.</w:t>
      </w:r>
    </w:p>
    <w:p w:rsidR="00275410" w:rsidRPr="00093C9F" w:rsidRDefault="00401BA8" w:rsidP="002754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01BA8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75410" w:rsidRPr="00093C9F">
        <w:rPr>
          <w:rFonts w:ascii="Times New Roman" w:hAnsi="Times New Roman" w:cs="Times New Roman"/>
          <w:sz w:val="24"/>
          <w:szCs w:val="24"/>
        </w:rPr>
        <w:t>Values represent avg ± SD for 3 replicates.</w:t>
      </w:r>
    </w:p>
    <w:p w:rsidR="00275410" w:rsidRPr="00093C9F" w:rsidRDefault="00275410" w:rsidP="0027541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5410" w:rsidRPr="00093C9F" w:rsidRDefault="00275410" w:rsidP="00275410">
      <w:pPr>
        <w:rPr>
          <w:rFonts w:ascii="Times New Roman" w:hAnsi="Times New Roman" w:cs="Times New Roman"/>
          <w:sz w:val="24"/>
          <w:szCs w:val="24"/>
        </w:rPr>
      </w:pPr>
    </w:p>
    <w:p w:rsidR="00275410" w:rsidRPr="00093C9F" w:rsidRDefault="00275410" w:rsidP="00275410">
      <w:pPr>
        <w:rPr>
          <w:rFonts w:ascii="Times New Roman" w:hAnsi="Times New Roman" w:cs="Times New Roman"/>
          <w:sz w:val="24"/>
          <w:szCs w:val="24"/>
        </w:rPr>
      </w:pPr>
    </w:p>
    <w:p w:rsidR="00275410" w:rsidRPr="00093C9F" w:rsidRDefault="00275410" w:rsidP="00275410">
      <w:pPr>
        <w:rPr>
          <w:rFonts w:ascii="Times New Roman" w:hAnsi="Times New Roman" w:cs="Times New Roman"/>
          <w:sz w:val="24"/>
          <w:szCs w:val="24"/>
        </w:rPr>
      </w:pPr>
    </w:p>
    <w:p w:rsidR="001B350C" w:rsidRDefault="001B350C"/>
    <w:p w:rsidR="00275410" w:rsidRPr="00B20C95" w:rsidRDefault="00275410" w:rsidP="00275410">
      <w:pPr>
        <w:rPr>
          <w:rFonts w:ascii="Times New Roman" w:hAnsi="Times New Roman" w:cs="Times New Roman"/>
          <w:sz w:val="24"/>
          <w:szCs w:val="24"/>
        </w:rPr>
      </w:pPr>
    </w:p>
    <w:sectPr w:rsidR="00275410" w:rsidRPr="00B20C95" w:rsidSect="00A200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889" w:rsidRDefault="00432889" w:rsidP="00F87256">
      <w:pPr>
        <w:spacing w:after="0" w:line="240" w:lineRule="auto"/>
      </w:pPr>
      <w:r>
        <w:separator/>
      </w:r>
    </w:p>
  </w:endnote>
  <w:endnote w:type="continuationSeparator" w:id="0">
    <w:p w:rsidR="00432889" w:rsidRDefault="00432889" w:rsidP="00F87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889" w:rsidRDefault="00432889" w:rsidP="00F87256">
      <w:pPr>
        <w:spacing w:after="0" w:line="240" w:lineRule="auto"/>
      </w:pPr>
      <w:r>
        <w:separator/>
      </w:r>
    </w:p>
  </w:footnote>
  <w:footnote w:type="continuationSeparator" w:id="0">
    <w:p w:rsidR="00432889" w:rsidRDefault="00432889" w:rsidP="00F87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13B82"/>
    <w:multiLevelType w:val="hybridMultilevel"/>
    <w:tmpl w:val="FF702936"/>
    <w:lvl w:ilvl="0" w:tplc="44200138">
      <w:start w:val="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1C1722"/>
    <w:multiLevelType w:val="hybridMultilevel"/>
    <w:tmpl w:val="CB528106"/>
    <w:lvl w:ilvl="0" w:tplc="C02831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C752AE"/>
    <w:multiLevelType w:val="hybridMultilevel"/>
    <w:tmpl w:val="3B8A98D6"/>
    <w:lvl w:ilvl="0" w:tplc="5C8CC2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C11DA7"/>
    <w:multiLevelType w:val="hybridMultilevel"/>
    <w:tmpl w:val="D6867528"/>
    <w:lvl w:ilvl="0" w:tplc="3E3A7FD6">
      <w:start w:val="2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8F613D3"/>
    <w:multiLevelType w:val="hybridMultilevel"/>
    <w:tmpl w:val="05DE7BD0"/>
    <w:lvl w:ilvl="0" w:tplc="575A91D4">
      <w:start w:val="10"/>
      <w:numFmt w:val="bullet"/>
      <w:lvlText w:val="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AB13CD"/>
    <w:multiLevelType w:val="hybridMultilevel"/>
    <w:tmpl w:val="8C5E675A"/>
    <w:lvl w:ilvl="0" w:tplc="F112EE32">
      <w:start w:val="32"/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94750F"/>
    <w:multiLevelType w:val="hybridMultilevel"/>
    <w:tmpl w:val="11E00F7E"/>
    <w:lvl w:ilvl="0" w:tplc="D4D454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862D19"/>
    <w:multiLevelType w:val="hybridMultilevel"/>
    <w:tmpl w:val="2C7C181E"/>
    <w:lvl w:ilvl="0" w:tplc="FB4C422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5602C84"/>
    <w:multiLevelType w:val="hybridMultilevel"/>
    <w:tmpl w:val="A9CA182C"/>
    <w:lvl w:ilvl="0" w:tplc="236406AE"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3435F33"/>
    <w:multiLevelType w:val="hybridMultilevel"/>
    <w:tmpl w:val="B936DE88"/>
    <w:lvl w:ilvl="0" w:tplc="2D1AAEA0">
      <w:start w:val="3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4C05AFC"/>
    <w:multiLevelType w:val="hybridMultilevel"/>
    <w:tmpl w:val="E87C9B72"/>
    <w:lvl w:ilvl="0" w:tplc="76DC6A00">
      <w:start w:val="1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C960A4E"/>
    <w:multiLevelType w:val="hybridMultilevel"/>
    <w:tmpl w:val="70A256D0"/>
    <w:lvl w:ilvl="0" w:tplc="822C79F0">
      <w:start w:val="1"/>
      <w:numFmt w:val="decimal"/>
      <w:lvlText w:val="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97C4DE5"/>
    <w:multiLevelType w:val="hybridMultilevel"/>
    <w:tmpl w:val="603C7122"/>
    <w:lvl w:ilvl="0" w:tplc="BD8E6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AF679A1"/>
    <w:multiLevelType w:val="hybridMultilevel"/>
    <w:tmpl w:val="DE18BD76"/>
    <w:lvl w:ilvl="0" w:tplc="71368A2A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9"/>
  </w:num>
  <w:num w:numId="7">
    <w:abstractNumId w:val="5"/>
  </w:num>
  <w:num w:numId="8">
    <w:abstractNumId w:val="3"/>
  </w:num>
  <w:num w:numId="9">
    <w:abstractNumId w:val="6"/>
  </w:num>
  <w:num w:numId="10">
    <w:abstractNumId w:val="13"/>
  </w:num>
  <w:num w:numId="11">
    <w:abstractNumId w:val="4"/>
  </w:num>
  <w:num w:numId="12">
    <w:abstractNumId w:val="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4031"/>
    <w:rsid w:val="000E1D6B"/>
    <w:rsid w:val="001B350C"/>
    <w:rsid w:val="00275410"/>
    <w:rsid w:val="002939BD"/>
    <w:rsid w:val="00401BA8"/>
    <w:rsid w:val="00432889"/>
    <w:rsid w:val="004C2CB3"/>
    <w:rsid w:val="004C34BD"/>
    <w:rsid w:val="00674031"/>
    <w:rsid w:val="007972F6"/>
    <w:rsid w:val="00B84218"/>
    <w:rsid w:val="00C87DFB"/>
    <w:rsid w:val="00D055C3"/>
    <w:rsid w:val="00E22FF1"/>
    <w:rsid w:val="00EA5A19"/>
    <w:rsid w:val="00F872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73FBD05-24AA-40F4-A114-CCB9AD338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754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5410"/>
  </w:style>
  <w:style w:type="paragraph" w:styleId="a6">
    <w:name w:val="footer"/>
    <w:basedOn w:val="a"/>
    <w:link w:val="Char0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5410"/>
  </w:style>
  <w:style w:type="paragraph" w:styleId="a7">
    <w:name w:val="Balloon Text"/>
    <w:basedOn w:val="a"/>
    <w:link w:val="Char1"/>
    <w:uiPriority w:val="99"/>
    <w:semiHidden/>
    <w:unhideWhenUsed/>
    <w:rsid w:val="002754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541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75410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7541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7541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27541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754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75410"/>
    <w:rPr>
      <w:b/>
      <w:bCs/>
    </w:rPr>
  </w:style>
  <w:style w:type="paragraph" w:styleId="ac">
    <w:name w:val="Revision"/>
    <w:hidden/>
    <w:uiPriority w:val="99"/>
    <w:semiHidden/>
    <w:rsid w:val="0027541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7</cp:revision>
  <dcterms:created xsi:type="dcterms:W3CDTF">2021-07-23T18:45:00Z</dcterms:created>
  <dcterms:modified xsi:type="dcterms:W3CDTF">2021-08-20T01:19:00Z</dcterms:modified>
</cp:coreProperties>
</file>